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7E79F" w14:textId="77777777" w:rsidR="00602092" w:rsidRPr="00E92A05" w:rsidRDefault="00602092" w:rsidP="00602092">
      <w:pPr>
        <w:spacing w:line="480" w:lineRule="auto"/>
        <w:rPr>
          <w:rFonts w:ascii="Arial" w:hAnsi="Arial" w:cs="Arial"/>
          <w:b/>
          <w:bCs/>
        </w:rPr>
      </w:pPr>
      <w:r w:rsidRPr="00E92A0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4</w:t>
      </w:r>
    </w:p>
    <w:p w14:paraId="23DD7C34" w14:textId="77777777" w:rsidR="00602092" w:rsidRPr="00E92A05" w:rsidRDefault="00602092" w:rsidP="00602092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Comparison of results with and without imputation</w:t>
      </w:r>
      <w:r w:rsidRPr="00E92A05">
        <w:rPr>
          <w:rFonts w:cstheme="minorHAnsi"/>
          <w:b/>
          <w:bCs/>
        </w:rPr>
        <w:t xml:space="preserve"> </w:t>
      </w:r>
    </w:p>
    <w:tbl>
      <w:tblPr>
        <w:tblStyle w:val="TableGrid"/>
        <w:tblW w:w="1091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560"/>
        <w:gridCol w:w="1275"/>
        <w:gridCol w:w="1560"/>
        <w:gridCol w:w="1134"/>
      </w:tblGrid>
      <w:tr w:rsidR="00602092" w:rsidRPr="00E92A05" w14:paraId="10C51895" w14:textId="77777777" w:rsidTr="00601F7E">
        <w:tc>
          <w:tcPr>
            <w:tcW w:w="2552" w:type="dxa"/>
            <w:tcBorders>
              <w:bottom w:val="nil"/>
            </w:tcBorders>
          </w:tcPr>
          <w:p w14:paraId="02F2AEA3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395" w:type="dxa"/>
            <w:gridSpan w:val="3"/>
          </w:tcPr>
          <w:p w14:paraId="33224B3A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Without imputation</w:t>
            </w:r>
            <w:r w:rsidRPr="00E92A05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3969" w:type="dxa"/>
            <w:gridSpan w:val="3"/>
          </w:tcPr>
          <w:p w14:paraId="45ACC9C3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With </w:t>
            </w:r>
            <w:r>
              <w:rPr>
                <w:rFonts w:cstheme="minorHAnsi"/>
              </w:rPr>
              <w:t>imputation</w:t>
            </w:r>
            <w:r w:rsidRPr="00E92A05">
              <w:rPr>
                <w:rFonts w:cstheme="minorHAnsi"/>
              </w:rPr>
              <w:t xml:space="preserve"> </w:t>
            </w:r>
            <w:r w:rsidRPr="00E92A05">
              <w:rPr>
                <w:rFonts w:cstheme="minorHAnsi"/>
                <w:vertAlign w:val="superscript"/>
              </w:rPr>
              <w:t>a</w:t>
            </w:r>
          </w:p>
        </w:tc>
      </w:tr>
      <w:tr w:rsidR="00602092" w:rsidRPr="00E92A05" w14:paraId="00388157" w14:textId="77777777" w:rsidTr="00601F7E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44CBE54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2E912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sym w:font="Symbol" w:char="F062"/>
            </w:r>
            <w:r w:rsidRPr="00E92A05">
              <w:rPr>
                <w:rFonts w:cstheme="minorHAnsi"/>
              </w:rPr>
              <w:t xml:space="preserve"> estim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846481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95% CI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A109E0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P 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8C35DC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</w:rPr>
              <w:sym w:font="Symbol" w:char="F062"/>
            </w:r>
            <w:r w:rsidRPr="00E92A05">
              <w:rPr>
                <w:rFonts w:cstheme="minorHAnsi"/>
              </w:rPr>
              <w:t xml:space="preserve"> estim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FB0A4C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C6C320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</w:rPr>
              <w:t>P value</w:t>
            </w:r>
          </w:p>
        </w:tc>
      </w:tr>
      <w:tr w:rsidR="00602092" w:rsidRPr="00E92A05" w14:paraId="5817EF7A" w14:textId="77777777" w:rsidTr="00601F7E">
        <w:tc>
          <w:tcPr>
            <w:tcW w:w="2552" w:type="dxa"/>
            <w:tcBorders>
              <w:bottom w:val="nil"/>
              <w:right w:val="nil"/>
            </w:tcBorders>
          </w:tcPr>
          <w:p w14:paraId="12C68A80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Gestational ag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5BC0433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8FA0D78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BE3AB0F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82618AB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88D3721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C88D31D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</w:tr>
      <w:tr w:rsidR="00602092" w:rsidRPr="00E92A05" w14:paraId="4FFFA214" w14:textId="77777777" w:rsidTr="00601F7E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94B038C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           37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3DEBC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-0.</w:t>
            </w:r>
            <w:r>
              <w:rPr>
                <w:rFonts w:cstheme="minorHAnsi"/>
                <w:b/>
                <w:bCs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4BA14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-0.1</w:t>
            </w:r>
            <w:r>
              <w:rPr>
                <w:rFonts w:cstheme="minorHAnsi"/>
                <w:b/>
                <w:bCs/>
              </w:rPr>
              <w:t>3</w:t>
            </w:r>
            <w:r w:rsidRPr="00E92A05">
              <w:rPr>
                <w:rFonts w:cstheme="minorHAnsi"/>
                <w:b/>
                <w:bCs/>
              </w:rPr>
              <w:t xml:space="preserve"> – -0.0</w:t>
            </w: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333455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6B7B05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5B35FF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15 – 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53366E7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&lt;0.001</w:t>
            </w:r>
          </w:p>
        </w:tc>
      </w:tr>
      <w:tr w:rsidR="00602092" w:rsidRPr="00E92A05" w14:paraId="19468FF0" w14:textId="77777777" w:rsidTr="00601F7E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CF9C457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           38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E06BD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-0.</w:t>
            </w:r>
            <w:r>
              <w:rPr>
                <w:rFonts w:cstheme="minorHAnsi"/>
                <w:b/>
                <w:bCs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53EED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-0.1</w:t>
            </w:r>
            <w:r>
              <w:rPr>
                <w:rFonts w:cstheme="minorHAnsi"/>
                <w:b/>
                <w:bCs/>
              </w:rPr>
              <w:t>3</w:t>
            </w:r>
            <w:r w:rsidRPr="00E92A05">
              <w:rPr>
                <w:rFonts w:cstheme="minorHAnsi"/>
                <w:b/>
                <w:bCs/>
              </w:rPr>
              <w:t xml:space="preserve"> – -0.0</w:t>
            </w: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CBE1C3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A0E39C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48B57C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14 – 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7671969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&lt;0.001</w:t>
            </w:r>
          </w:p>
        </w:tc>
      </w:tr>
      <w:tr w:rsidR="00602092" w:rsidRPr="00E92A05" w14:paraId="0E5CDFE5" w14:textId="77777777" w:rsidTr="00601F7E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30CA5E8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           39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58634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-0.0</w:t>
            </w: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3A5953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-0.</w:t>
            </w:r>
            <w:r>
              <w:rPr>
                <w:rFonts w:cstheme="minorHAnsi"/>
                <w:b/>
                <w:bCs/>
              </w:rPr>
              <w:t>08</w:t>
            </w:r>
            <w:r w:rsidRPr="00E92A05">
              <w:rPr>
                <w:rFonts w:cstheme="minorHAnsi"/>
                <w:b/>
                <w:bCs/>
              </w:rPr>
              <w:t xml:space="preserve"> – -0.0</w:t>
            </w: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819639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6CF714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4F8319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08 – 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C651ED7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0.005</w:t>
            </w:r>
          </w:p>
        </w:tc>
      </w:tr>
      <w:tr w:rsidR="00602092" w:rsidRPr="00E92A05" w14:paraId="5C5CBE97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1C061A1A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           40 week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241CFB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-0.0</w:t>
            </w: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78923D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  <w:b/>
                <w:bCs/>
              </w:rPr>
              <w:t>-0.</w:t>
            </w:r>
            <w:r>
              <w:rPr>
                <w:rFonts w:cstheme="minorHAnsi"/>
                <w:b/>
                <w:bCs/>
              </w:rPr>
              <w:t>08</w:t>
            </w:r>
            <w:r w:rsidRPr="00E92A05">
              <w:rPr>
                <w:rFonts w:cstheme="minorHAnsi"/>
                <w:b/>
                <w:bCs/>
              </w:rPr>
              <w:t xml:space="preserve"> – -0.0</w:t>
            </w:r>
            <w:r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8F0BD3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C55314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0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10ED4C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08 – -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6C5DF1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0.004</w:t>
            </w:r>
          </w:p>
        </w:tc>
      </w:tr>
      <w:tr w:rsidR="00602092" w:rsidRPr="00E92A05" w14:paraId="4BC9B271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6D08911A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           41 week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B38203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8F98C4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E44B6D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2E8597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E92A05">
              <w:rPr>
                <w:rFonts w:cstheme="minorHAnsi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C7C866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5FC307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602092" w:rsidRPr="00E92A05" w14:paraId="1FCF6072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13CF7D28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Fetal size categor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0134C9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52C0E9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BF85D4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7E1863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7A9044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FD55BF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</w:tr>
      <w:tr w:rsidR="00602092" w:rsidRPr="00E92A05" w14:paraId="3003DB4B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71B3CA01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            SG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598B57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</w:t>
            </w:r>
            <w:r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434F91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</w:t>
            </w:r>
            <w:r>
              <w:rPr>
                <w:rFonts w:cstheme="minorHAnsi"/>
                <w:b/>
                <w:bCs/>
              </w:rPr>
              <w:t>20</w:t>
            </w:r>
            <w:r w:rsidRPr="00E92A05">
              <w:rPr>
                <w:rFonts w:cstheme="minorHAnsi"/>
                <w:b/>
                <w:bCs/>
              </w:rPr>
              <w:t xml:space="preserve"> – -0.</w:t>
            </w:r>
            <w:r>
              <w:rPr>
                <w:rFonts w:cstheme="minorHAnsi"/>
                <w:b/>
                <w:bCs/>
              </w:rPr>
              <w:t>0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5021A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28C5F0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3E44BB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-0.20 – -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DF992B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  <w:b/>
                <w:bCs/>
              </w:rPr>
              <w:t>&lt;0.001</w:t>
            </w:r>
          </w:p>
        </w:tc>
      </w:tr>
      <w:tr w:rsidR="00602092" w:rsidRPr="00E92A05" w14:paraId="200E200D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1F008977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            AG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A65D10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4D2FE9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33FCA5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7041A6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9352F2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E1FF5B" w14:textId="77777777" w:rsidR="00602092" w:rsidRPr="00E92A05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602092" w:rsidRPr="00E92A05" w14:paraId="2386AFAC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58F04BF7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            LG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9F3A3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E92A0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8A2B80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16</w:t>
            </w:r>
            <w:r w:rsidRPr="00E92A05">
              <w:rPr>
                <w:rFonts w:cstheme="minorHAnsi"/>
              </w:rPr>
              <w:t xml:space="preserve"> – 0.1</w:t>
            </w:r>
            <w:r>
              <w:rPr>
                <w:rFonts w:cstheme="minorHAnsi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B39237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EFCEAC0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0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C68605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0 – 0.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101F1F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71</w:t>
            </w:r>
          </w:p>
        </w:tc>
      </w:tr>
      <w:tr w:rsidR="00602092" w:rsidRPr="00E92A05" w14:paraId="6C6D3FC0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010E10EF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37 weeks*SGA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AC6430" w14:textId="77777777" w:rsidR="00602092" w:rsidRPr="000C074A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0C074A">
              <w:rPr>
                <w:rFonts w:cstheme="minorHAnsi"/>
                <w:b/>
                <w:bCs/>
              </w:rPr>
              <w:t>-0.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8C443A" w14:textId="77777777" w:rsidR="00602092" w:rsidRPr="000C074A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0C074A">
              <w:rPr>
                <w:rFonts w:cstheme="minorHAnsi"/>
                <w:b/>
                <w:bCs/>
              </w:rPr>
              <w:t>-0.38 – -0.0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2252A7" w14:textId="77777777" w:rsidR="00602092" w:rsidRPr="000C074A" w:rsidRDefault="00602092" w:rsidP="00601F7E">
            <w:pPr>
              <w:spacing w:line="480" w:lineRule="auto"/>
              <w:rPr>
                <w:rFonts w:cstheme="minorHAnsi"/>
                <w:b/>
                <w:bCs/>
              </w:rPr>
            </w:pPr>
            <w:r w:rsidRPr="000C074A">
              <w:rPr>
                <w:rFonts w:cstheme="minorHAnsi"/>
                <w:b/>
                <w:bCs/>
              </w:rPr>
              <w:t>0.0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C9B047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7C64F2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29 – 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394086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09</w:t>
            </w:r>
          </w:p>
        </w:tc>
      </w:tr>
      <w:tr w:rsidR="00602092" w:rsidRPr="00E92A05" w14:paraId="75EA624E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3633983F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38 weeks*SGA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646726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D61AD5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21</w:t>
            </w:r>
            <w:r w:rsidRPr="00E92A05">
              <w:rPr>
                <w:rFonts w:cstheme="minorHAnsi"/>
              </w:rPr>
              <w:t> – 0.</w:t>
            </w:r>
            <w:r>
              <w:rPr>
                <w:rFonts w:cstheme="minorHAnsi"/>
              </w:rPr>
              <w:t>0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D04B4D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E58E5B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0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931A8B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6 – 0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6E0608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66</w:t>
            </w:r>
          </w:p>
        </w:tc>
      </w:tr>
      <w:tr w:rsidR="00602092" w:rsidRPr="00E92A05" w14:paraId="4B1040E0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3BCA3EDA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39 weeks*SG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D9F60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C14E27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</w:t>
            </w:r>
            <w:r>
              <w:rPr>
                <w:rFonts w:cstheme="minorHAnsi"/>
              </w:rPr>
              <w:t>4</w:t>
            </w:r>
            <w:r w:rsidRPr="00E92A05">
              <w:rPr>
                <w:rFonts w:cstheme="minorHAnsi"/>
              </w:rPr>
              <w:t> – 0.0</w:t>
            </w:r>
            <w:r>
              <w:rPr>
                <w:rFonts w:cstheme="minorHAnsi"/>
              </w:rPr>
              <w:t>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E00A8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01C200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0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7C60BA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4 – 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979A88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36</w:t>
            </w:r>
          </w:p>
        </w:tc>
      </w:tr>
      <w:tr w:rsidR="00602092" w:rsidRPr="00E92A05" w14:paraId="145E9014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4995B9AD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40 weeks*SG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00F5B2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DE6AF5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09</w:t>
            </w:r>
            <w:r w:rsidRPr="00E92A05">
              <w:rPr>
                <w:rFonts w:cstheme="minorHAnsi"/>
              </w:rPr>
              <w:t> – 0.</w:t>
            </w:r>
            <w:r>
              <w:rPr>
                <w:rFonts w:cstheme="minorHAnsi"/>
              </w:rPr>
              <w:t>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BA02C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0A95D2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0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224BDD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08 – 0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C54E6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75</w:t>
            </w:r>
          </w:p>
        </w:tc>
      </w:tr>
      <w:tr w:rsidR="00602092" w:rsidRPr="00E92A05" w14:paraId="758D8705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0ACA1900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37 weeks*LGA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2DBE4A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E9D395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</w:t>
            </w:r>
            <w:r>
              <w:rPr>
                <w:rFonts w:cstheme="minorHAnsi"/>
              </w:rPr>
              <w:t>7</w:t>
            </w:r>
            <w:r w:rsidRPr="00E92A05">
              <w:rPr>
                <w:rFonts w:cstheme="minorHAnsi"/>
              </w:rPr>
              <w:t> – 0.2</w:t>
            </w:r>
            <w:r>
              <w:rPr>
                <w:rFonts w:cstheme="minorHAnsi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C66C588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B4DA67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0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2BA61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3 – 0.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909ABF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62</w:t>
            </w:r>
          </w:p>
        </w:tc>
      </w:tr>
      <w:tr w:rsidR="00602092" w:rsidRPr="00E92A05" w14:paraId="6C276BEE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5181D1E9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 xml:space="preserve">38 weeks*LGA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5EC4A9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AB929C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</w:t>
            </w:r>
            <w:r>
              <w:rPr>
                <w:rFonts w:cstheme="minorHAnsi"/>
              </w:rPr>
              <w:t>9</w:t>
            </w:r>
            <w:r w:rsidRPr="00E92A05">
              <w:rPr>
                <w:rFonts w:cstheme="minorHAnsi"/>
              </w:rPr>
              <w:t> – 0.1</w:t>
            </w:r>
            <w:r>
              <w:rPr>
                <w:rFonts w:cstheme="minorHAnsi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245766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3986AC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0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F04B2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22 – 0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80F443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48</w:t>
            </w:r>
          </w:p>
        </w:tc>
      </w:tr>
      <w:tr w:rsidR="00602092" w:rsidRPr="00E92A05" w14:paraId="2E9F6382" w14:textId="77777777" w:rsidTr="00601F7E">
        <w:tc>
          <w:tcPr>
            <w:tcW w:w="2552" w:type="dxa"/>
            <w:tcBorders>
              <w:top w:val="nil"/>
              <w:bottom w:val="nil"/>
            </w:tcBorders>
          </w:tcPr>
          <w:p w14:paraId="3F646F24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39 weeks*LG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087E4A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E197ED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</w:t>
            </w:r>
            <w:r>
              <w:rPr>
                <w:rFonts w:cstheme="minorHAnsi"/>
              </w:rPr>
              <w:t>5</w:t>
            </w:r>
            <w:r w:rsidRPr="00E92A05">
              <w:rPr>
                <w:rFonts w:cstheme="minorHAnsi"/>
              </w:rPr>
              <w:t> – 0.1</w:t>
            </w:r>
            <w:r>
              <w:rPr>
                <w:rFonts w:cstheme="minorHAnsi"/>
              </w:rPr>
              <w:t>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8E3E08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EE9811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0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4C9208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7 – 0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8AE5D2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73</w:t>
            </w:r>
          </w:p>
        </w:tc>
      </w:tr>
      <w:tr w:rsidR="00602092" w:rsidRPr="00E92A05" w14:paraId="4356457F" w14:textId="77777777" w:rsidTr="00601F7E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3B9513D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40 weeks*LG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76E50EC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E235DAE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</w:t>
            </w:r>
            <w:r>
              <w:rPr>
                <w:rFonts w:cstheme="minorHAnsi"/>
              </w:rPr>
              <w:t>3</w:t>
            </w:r>
            <w:r w:rsidRPr="00E92A05">
              <w:rPr>
                <w:rFonts w:cstheme="minorHAnsi"/>
              </w:rPr>
              <w:t> – 0.2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DCD9DEB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4304C09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BE1E549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-0.15 – 0.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4261091" w14:textId="77777777" w:rsidR="00602092" w:rsidRPr="00E92A05" w:rsidRDefault="00602092" w:rsidP="00601F7E">
            <w:pPr>
              <w:spacing w:line="480" w:lineRule="auto"/>
              <w:rPr>
                <w:rFonts w:cstheme="minorHAnsi"/>
              </w:rPr>
            </w:pPr>
            <w:r w:rsidRPr="00E92A05">
              <w:rPr>
                <w:rFonts w:cstheme="minorHAnsi"/>
              </w:rPr>
              <w:t>0.89</w:t>
            </w:r>
          </w:p>
        </w:tc>
      </w:tr>
    </w:tbl>
    <w:p w14:paraId="5FB4E32A" w14:textId="77777777" w:rsidR="00602092" w:rsidRPr="00E92A05" w:rsidRDefault="00602092" w:rsidP="00602092">
      <w:r w:rsidRPr="00E92A05">
        <w:rPr>
          <w:rFonts w:cstheme="minorHAnsi"/>
        </w:rPr>
        <w:lastRenderedPageBreak/>
        <w:t xml:space="preserve">Abbreviations: </w:t>
      </w:r>
      <w:r w:rsidRPr="00E92A05">
        <w:t xml:space="preserve">IQ: intelligent quotient; CI: confidence interval; SGA: small for gestational age; AGA: appropriate for gestational age; LGA: large for gestational age. </w:t>
      </w:r>
    </w:p>
    <w:p w14:paraId="397BADC8" w14:textId="77777777" w:rsidR="00602092" w:rsidRPr="00E92A05" w:rsidRDefault="00602092" w:rsidP="00602092">
      <w:pPr>
        <w:rPr>
          <w:rFonts w:cstheme="minorHAnsi"/>
        </w:rPr>
      </w:pPr>
      <w:proofErr w:type="spellStart"/>
      <w:proofErr w:type="gramStart"/>
      <w:r w:rsidRPr="00E92A05">
        <w:rPr>
          <w:rFonts w:cstheme="minorHAnsi"/>
          <w:vertAlign w:val="superscript"/>
        </w:rPr>
        <w:t>a</w:t>
      </w:r>
      <w:proofErr w:type="spellEnd"/>
      <w:proofErr w:type="gramEnd"/>
      <w:r w:rsidRPr="00601F7E">
        <w:t xml:space="preserve"> </w:t>
      </w:r>
      <w:r w:rsidRPr="00E92A05">
        <w:rPr>
          <w:rFonts w:cstheme="minorHAnsi"/>
        </w:rPr>
        <w:t>Adjusted for child sex, maternal age, maternal height, maternal weight, marital status, child’s primary language, maternal education, household income and cohort</w:t>
      </w:r>
    </w:p>
    <w:p w14:paraId="39FB8ED9" w14:textId="77777777" w:rsidR="0098661B" w:rsidRDefault="0098661B"/>
    <w:sectPr w:rsidR="00986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092"/>
    <w:rsid w:val="00017E70"/>
    <w:rsid w:val="00031575"/>
    <w:rsid w:val="00034101"/>
    <w:rsid w:val="00053C86"/>
    <w:rsid w:val="00060AB4"/>
    <w:rsid w:val="000935B4"/>
    <w:rsid w:val="000A36B4"/>
    <w:rsid w:val="000A65B9"/>
    <w:rsid w:val="000B7243"/>
    <w:rsid w:val="000C69CE"/>
    <w:rsid w:val="000F0DAD"/>
    <w:rsid w:val="000F1248"/>
    <w:rsid w:val="00124CD1"/>
    <w:rsid w:val="001579C4"/>
    <w:rsid w:val="0016132E"/>
    <w:rsid w:val="00166CAC"/>
    <w:rsid w:val="00167164"/>
    <w:rsid w:val="001718B3"/>
    <w:rsid w:val="00180F0A"/>
    <w:rsid w:val="00196DBF"/>
    <w:rsid w:val="001A328B"/>
    <w:rsid w:val="001D308F"/>
    <w:rsid w:val="001D6841"/>
    <w:rsid w:val="001E2E05"/>
    <w:rsid w:val="001F2CB0"/>
    <w:rsid w:val="002025E0"/>
    <w:rsid w:val="00210815"/>
    <w:rsid w:val="00213EC8"/>
    <w:rsid w:val="00215A89"/>
    <w:rsid w:val="00234AA9"/>
    <w:rsid w:val="00237F89"/>
    <w:rsid w:val="002503B8"/>
    <w:rsid w:val="002633D2"/>
    <w:rsid w:val="00291119"/>
    <w:rsid w:val="002A14EC"/>
    <w:rsid w:val="002C3D1D"/>
    <w:rsid w:val="002C6896"/>
    <w:rsid w:val="002C743A"/>
    <w:rsid w:val="002D5811"/>
    <w:rsid w:val="002D5BE5"/>
    <w:rsid w:val="002E174E"/>
    <w:rsid w:val="002F7543"/>
    <w:rsid w:val="00350AF4"/>
    <w:rsid w:val="00372C51"/>
    <w:rsid w:val="00384162"/>
    <w:rsid w:val="00384CE2"/>
    <w:rsid w:val="0038747D"/>
    <w:rsid w:val="003A4DB4"/>
    <w:rsid w:val="003C138F"/>
    <w:rsid w:val="003C1C24"/>
    <w:rsid w:val="003D31D2"/>
    <w:rsid w:val="003D54CD"/>
    <w:rsid w:val="003E22AC"/>
    <w:rsid w:val="003E2682"/>
    <w:rsid w:val="00402155"/>
    <w:rsid w:val="00414915"/>
    <w:rsid w:val="00420BEC"/>
    <w:rsid w:val="00454397"/>
    <w:rsid w:val="004600A4"/>
    <w:rsid w:val="00467EA0"/>
    <w:rsid w:val="0047191D"/>
    <w:rsid w:val="0047439E"/>
    <w:rsid w:val="0047618B"/>
    <w:rsid w:val="0048673F"/>
    <w:rsid w:val="00487D5D"/>
    <w:rsid w:val="00494375"/>
    <w:rsid w:val="004D09AF"/>
    <w:rsid w:val="004E6709"/>
    <w:rsid w:val="004E7148"/>
    <w:rsid w:val="00506979"/>
    <w:rsid w:val="00517BC9"/>
    <w:rsid w:val="005569CA"/>
    <w:rsid w:val="005717A4"/>
    <w:rsid w:val="00577DE5"/>
    <w:rsid w:val="005800FD"/>
    <w:rsid w:val="00584AB1"/>
    <w:rsid w:val="00590968"/>
    <w:rsid w:val="00592160"/>
    <w:rsid w:val="0059283E"/>
    <w:rsid w:val="005954A0"/>
    <w:rsid w:val="0059578E"/>
    <w:rsid w:val="005A372B"/>
    <w:rsid w:val="005A6AC1"/>
    <w:rsid w:val="005B5DF9"/>
    <w:rsid w:val="005C0F27"/>
    <w:rsid w:val="005C1FF0"/>
    <w:rsid w:val="005D007B"/>
    <w:rsid w:val="005E59CE"/>
    <w:rsid w:val="00602092"/>
    <w:rsid w:val="0063612D"/>
    <w:rsid w:val="00656F11"/>
    <w:rsid w:val="00691D18"/>
    <w:rsid w:val="006A3A74"/>
    <w:rsid w:val="006B2B74"/>
    <w:rsid w:val="006B4987"/>
    <w:rsid w:val="006B5A48"/>
    <w:rsid w:val="006B6B16"/>
    <w:rsid w:val="006B7794"/>
    <w:rsid w:val="006C52D8"/>
    <w:rsid w:val="006E3BA6"/>
    <w:rsid w:val="006F5912"/>
    <w:rsid w:val="006F5D2E"/>
    <w:rsid w:val="006F76CB"/>
    <w:rsid w:val="00711052"/>
    <w:rsid w:val="00715E0D"/>
    <w:rsid w:val="00720FC5"/>
    <w:rsid w:val="0072710C"/>
    <w:rsid w:val="007345B0"/>
    <w:rsid w:val="00737FD5"/>
    <w:rsid w:val="007462A6"/>
    <w:rsid w:val="00747CE9"/>
    <w:rsid w:val="00750ED4"/>
    <w:rsid w:val="00756EFE"/>
    <w:rsid w:val="007770AC"/>
    <w:rsid w:val="007801A4"/>
    <w:rsid w:val="00782442"/>
    <w:rsid w:val="00797F59"/>
    <w:rsid w:val="007B37B8"/>
    <w:rsid w:val="007C2F9B"/>
    <w:rsid w:val="007C33C4"/>
    <w:rsid w:val="007C7719"/>
    <w:rsid w:val="007D635F"/>
    <w:rsid w:val="007F3E9C"/>
    <w:rsid w:val="007F495F"/>
    <w:rsid w:val="007F6CD0"/>
    <w:rsid w:val="00840D24"/>
    <w:rsid w:val="008413BE"/>
    <w:rsid w:val="00874368"/>
    <w:rsid w:val="00875ECA"/>
    <w:rsid w:val="008870AA"/>
    <w:rsid w:val="008A57E5"/>
    <w:rsid w:val="008B2CEA"/>
    <w:rsid w:val="008B6923"/>
    <w:rsid w:val="008E04BA"/>
    <w:rsid w:val="009476AD"/>
    <w:rsid w:val="009516C2"/>
    <w:rsid w:val="0098661B"/>
    <w:rsid w:val="00990ED2"/>
    <w:rsid w:val="00991E29"/>
    <w:rsid w:val="00996F5E"/>
    <w:rsid w:val="009A2A4E"/>
    <w:rsid w:val="009B1E6B"/>
    <w:rsid w:val="009B2E93"/>
    <w:rsid w:val="009D5387"/>
    <w:rsid w:val="009E6306"/>
    <w:rsid w:val="009F4C5E"/>
    <w:rsid w:val="009F4DA9"/>
    <w:rsid w:val="00A132DF"/>
    <w:rsid w:val="00A2059F"/>
    <w:rsid w:val="00A20A7F"/>
    <w:rsid w:val="00A34032"/>
    <w:rsid w:val="00A410A8"/>
    <w:rsid w:val="00A44EF1"/>
    <w:rsid w:val="00A558FC"/>
    <w:rsid w:val="00A60233"/>
    <w:rsid w:val="00A62063"/>
    <w:rsid w:val="00A659AE"/>
    <w:rsid w:val="00A80254"/>
    <w:rsid w:val="00A95113"/>
    <w:rsid w:val="00A978F6"/>
    <w:rsid w:val="00AA1ABF"/>
    <w:rsid w:val="00AB669B"/>
    <w:rsid w:val="00AC21DE"/>
    <w:rsid w:val="00AC58B0"/>
    <w:rsid w:val="00B2006A"/>
    <w:rsid w:val="00B2329D"/>
    <w:rsid w:val="00B46E09"/>
    <w:rsid w:val="00B51868"/>
    <w:rsid w:val="00B53635"/>
    <w:rsid w:val="00B62A27"/>
    <w:rsid w:val="00B8672D"/>
    <w:rsid w:val="00B90CB5"/>
    <w:rsid w:val="00BB158D"/>
    <w:rsid w:val="00BE6958"/>
    <w:rsid w:val="00BF74FB"/>
    <w:rsid w:val="00C04731"/>
    <w:rsid w:val="00C073A4"/>
    <w:rsid w:val="00C15560"/>
    <w:rsid w:val="00C15E58"/>
    <w:rsid w:val="00C22C49"/>
    <w:rsid w:val="00C70349"/>
    <w:rsid w:val="00C73A5D"/>
    <w:rsid w:val="00CA1CA3"/>
    <w:rsid w:val="00CB1867"/>
    <w:rsid w:val="00CC145F"/>
    <w:rsid w:val="00D04C2C"/>
    <w:rsid w:val="00D07508"/>
    <w:rsid w:val="00D34311"/>
    <w:rsid w:val="00D44049"/>
    <w:rsid w:val="00D47261"/>
    <w:rsid w:val="00D54780"/>
    <w:rsid w:val="00D55674"/>
    <w:rsid w:val="00D572C7"/>
    <w:rsid w:val="00D604A6"/>
    <w:rsid w:val="00D637F2"/>
    <w:rsid w:val="00D77AB4"/>
    <w:rsid w:val="00DA3B57"/>
    <w:rsid w:val="00DB1783"/>
    <w:rsid w:val="00DB5D92"/>
    <w:rsid w:val="00DD5AE5"/>
    <w:rsid w:val="00DE011D"/>
    <w:rsid w:val="00DF46CF"/>
    <w:rsid w:val="00DF4CAA"/>
    <w:rsid w:val="00E04B75"/>
    <w:rsid w:val="00E05B87"/>
    <w:rsid w:val="00E13AD8"/>
    <w:rsid w:val="00E32D52"/>
    <w:rsid w:val="00E47B2A"/>
    <w:rsid w:val="00E712A7"/>
    <w:rsid w:val="00E931E5"/>
    <w:rsid w:val="00EB7E3B"/>
    <w:rsid w:val="00ED4671"/>
    <w:rsid w:val="00EF0E1F"/>
    <w:rsid w:val="00EF6AE2"/>
    <w:rsid w:val="00F01B8C"/>
    <w:rsid w:val="00F1238B"/>
    <w:rsid w:val="00F12EFC"/>
    <w:rsid w:val="00F153AF"/>
    <w:rsid w:val="00F176C1"/>
    <w:rsid w:val="00F2010D"/>
    <w:rsid w:val="00F25507"/>
    <w:rsid w:val="00F5085E"/>
    <w:rsid w:val="00F52917"/>
    <w:rsid w:val="00F63D0E"/>
    <w:rsid w:val="00F6462A"/>
    <w:rsid w:val="00F65EDD"/>
    <w:rsid w:val="00F71A95"/>
    <w:rsid w:val="00F8331E"/>
    <w:rsid w:val="00FB3F41"/>
    <w:rsid w:val="00FD01BC"/>
    <w:rsid w:val="00FD65C0"/>
    <w:rsid w:val="00FE1427"/>
    <w:rsid w:val="00FF2350"/>
    <w:rsid w:val="00FF2567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A8F09"/>
  <w15:chartTrackingRefBased/>
  <w15:docId w15:val="{ED58E06A-A2EB-2740-BDF9-4DB3475DD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0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Zhao</dc:creator>
  <cp:keywords/>
  <dc:description/>
  <cp:lastModifiedBy>Xuan Zhao</cp:lastModifiedBy>
  <cp:revision>1</cp:revision>
  <dcterms:created xsi:type="dcterms:W3CDTF">2025-10-23T18:44:00Z</dcterms:created>
  <dcterms:modified xsi:type="dcterms:W3CDTF">2025-10-23T18:44:00Z</dcterms:modified>
</cp:coreProperties>
</file>